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916FC" w14:textId="55199D25" w:rsidR="00722555" w:rsidRDefault="00085F08">
      <w:r>
        <w:rPr>
          <w:noProof/>
        </w:rPr>
        <w:drawing>
          <wp:inline distT="0" distB="0" distL="0" distR="0" wp14:anchorId="50DB894D" wp14:editId="337E79A8">
            <wp:extent cx="6120130" cy="2930525"/>
            <wp:effectExtent l="0" t="0" r="0" b="3175"/>
            <wp:docPr id="68267207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E2C4A" w14:textId="136263F1" w:rsidR="00085F08" w:rsidRPr="007518E6" w:rsidRDefault="00085F08" w:rsidP="00085F0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9B5B0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ions between 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sclerostin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evels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executive function test scores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A) Negative correlation with DS-B, and B) VFT-phonemic. C) Positive correlation with TMT-B, and D) SCWT Err. E) Positive trend with SCWT.</w:t>
      </w:r>
    </w:p>
    <w:p w14:paraId="3175D0C6" w14:textId="77777777" w:rsidR="00085F08" w:rsidRPr="00FC5BBE" w:rsidRDefault="00085F08" w:rsidP="00085F0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0FD7171F" w14:textId="1225140A" w:rsidR="00085F08" w:rsidRDefault="00085F08" w:rsidP="00085F0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Abbreviations: SMC, subjective memory complaints; MCI, mild cognitive impairmen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; AD, Alzheimer’s dementia; CSF, cerebrospinal fluid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DS-B, Digit Span Backward test; VF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T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, Verbal Fluency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est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; TMT-B, Trail Making Test Version B; SCWT, Stroop Color and Word Tes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SCW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rr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, Stroop Color and Word Tes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rrors.</w:t>
      </w:r>
    </w:p>
    <w:p w14:paraId="302C0F9B" w14:textId="77777777" w:rsidR="00085F08" w:rsidRPr="00085F08" w:rsidRDefault="00085F08">
      <w:pPr>
        <w:rPr>
          <w:lang w:val="en-GB"/>
        </w:rPr>
      </w:pPr>
    </w:p>
    <w:sectPr w:rsidR="00085F08" w:rsidRPr="00085F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08"/>
    <w:rsid w:val="00085F08"/>
    <w:rsid w:val="00087392"/>
    <w:rsid w:val="00202341"/>
    <w:rsid w:val="004225E6"/>
    <w:rsid w:val="00445D70"/>
    <w:rsid w:val="005F6A69"/>
    <w:rsid w:val="00722555"/>
    <w:rsid w:val="009B5B02"/>
    <w:rsid w:val="00C7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0DC84"/>
  <w15:chartTrackingRefBased/>
  <w15:docId w15:val="{777616C8-4195-488D-BB21-094685DB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85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85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85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85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85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85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85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85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85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85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85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85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85F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85F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85F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85F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85F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85F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85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85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85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85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5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5F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85F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85F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85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85F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85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3</cp:revision>
  <dcterms:created xsi:type="dcterms:W3CDTF">2026-05-13T05:03:00Z</dcterms:created>
  <dcterms:modified xsi:type="dcterms:W3CDTF">2026-06-05T09:03:00Z</dcterms:modified>
</cp:coreProperties>
</file>